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697" w:rsidRDefault="00CB3697" w:rsidP="00CB3697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  <w:t xml:space="preserve">Additional file </w:t>
      </w:r>
      <w:r w:rsidR="001A3444"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  <w:t>3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  <w:t>:</w:t>
      </w:r>
      <w:r w:rsidRPr="00E12EB7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>
        <w:rPr>
          <w:rFonts w:ascii="Times New Roman" w:hAnsi="Times New Roman" w:hint="eastAsia"/>
        </w:rPr>
        <w:t>Aux/IAA</w:t>
      </w:r>
      <w:r w:rsidRPr="00E12EB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family genes in </w:t>
      </w:r>
      <w:r w:rsidRPr="009E181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arica papaya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</w:rPr>
        <w:t>.</w:t>
      </w:r>
      <w:r w:rsidRPr="00E12EB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</w:t>
      </w:r>
    </w:p>
    <w:tbl>
      <w:tblPr>
        <w:tblpPr w:leftFromText="180" w:rightFromText="180" w:vertAnchor="page" w:horzAnchor="margin" w:tblpY="2011"/>
        <w:tblW w:w="8966" w:type="dxa"/>
        <w:tblLook w:val="04A0"/>
      </w:tblPr>
      <w:tblGrid>
        <w:gridCol w:w="1283"/>
        <w:gridCol w:w="2969"/>
        <w:gridCol w:w="696"/>
        <w:gridCol w:w="883"/>
        <w:gridCol w:w="896"/>
        <w:gridCol w:w="1603"/>
        <w:gridCol w:w="636"/>
      </w:tblGrid>
      <w:tr w:rsidR="00CB3697" w:rsidRPr="00AD093C" w:rsidTr="00525992">
        <w:trPr>
          <w:trHeight w:val="330"/>
        </w:trPr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us ID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F 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of </w:t>
            </w:r>
          </w:p>
        </w:tc>
        <w:tc>
          <w:tcPr>
            <w:tcW w:w="31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duced polypeptide</w:t>
            </w:r>
          </w:p>
        </w:tc>
      </w:tr>
      <w:tr w:rsidR="00CB3697" w:rsidRPr="00AD093C" w:rsidTr="00525992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on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ngth (</w:t>
            </w:r>
            <w:proofErr w:type="spellStart"/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</w:t>
            </w:r>
            <w:proofErr w:type="spellEnd"/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   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Mol wt                  (</w:t>
            </w:r>
            <w:proofErr w:type="spellStart"/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</w:t>
            </w:r>
            <w:proofErr w:type="spellEnd"/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134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7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7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58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532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8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3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52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3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1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7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58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751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8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129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06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9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2282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537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87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048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4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59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522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5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147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942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7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5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evm.TU.supercontig_23.1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31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5b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10.1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703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7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52.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429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7</w:t>
            </w:r>
          </w:p>
        </w:tc>
      </w:tr>
      <w:tr w:rsidR="00CB3697" w:rsidRPr="00AD093C" w:rsidTr="00525992">
        <w:trPr>
          <w:trHeight w:val="28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19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94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36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7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27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12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1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29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217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98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3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3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57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43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</w:tr>
      <w:tr w:rsidR="00CB3697" w:rsidRPr="00AD093C" w:rsidTr="00525992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3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65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603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</w:tr>
      <w:tr w:rsidR="00CB3697" w:rsidRPr="00AD093C" w:rsidTr="00525992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IAA3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m.TU.supercontig_233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82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697" w:rsidRPr="00AD093C" w:rsidRDefault="00CB3697" w:rsidP="005259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093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9</w:t>
            </w:r>
          </w:p>
        </w:tc>
      </w:tr>
    </w:tbl>
    <w:p w:rsidR="00CB3697" w:rsidRDefault="00CB3697" w:rsidP="00CB3697">
      <w:pPr>
        <w:rPr>
          <w:rFonts w:ascii="Times New Roman" w:hAnsi="Times New Roman" w:cs="Times New Roman"/>
          <w:sz w:val="24"/>
          <w:szCs w:val="24"/>
        </w:rPr>
      </w:pPr>
    </w:p>
    <w:p w:rsidR="00CB3697" w:rsidRDefault="00CB3697" w:rsidP="00CB3697">
      <w:pPr>
        <w:rPr>
          <w:rFonts w:ascii="Times New Roman" w:hAnsi="Times New Roman" w:cs="Times New Roman"/>
          <w:sz w:val="24"/>
          <w:szCs w:val="24"/>
        </w:rPr>
      </w:pPr>
    </w:p>
    <w:p w:rsidR="00CB3697" w:rsidRDefault="00CB3697" w:rsidP="00CB3697">
      <w:pPr>
        <w:rPr>
          <w:rFonts w:ascii="Times New Roman" w:hAnsi="Times New Roman" w:cs="Times New Roman"/>
          <w:sz w:val="24"/>
          <w:szCs w:val="24"/>
        </w:rPr>
      </w:pPr>
    </w:p>
    <w:p w:rsidR="00F83F2B" w:rsidRDefault="00F83F2B"/>
    <w:sectPr w:rsidR="00F83F2B" w:rsidSect="00F8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FE0" w:rsidRDefault="00F47FE0" w:rsidP="001A3444">
      <w:r>
        <w:separator/>
      </w:r>
    </w:p>
  </w:endnote>
  <w:endnote w:type="continuationSeparator" w:id="0">
    <w:p w:rsidR="00F47FE0" w:rsidRDefault="00F47FE0" w:rsidP="001A34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FE0" w:rsidRDefault="00F47FE0" w:rsidP="001A3444">
      <w:r>
        <w:separator/>
      </w:r>
    </w:p>
  </w:footnote>
  <w:footnote w:type="continuationSeparator" w:id="0">
    <w:p w:rsidR="00F47FE0" w:rsidRDefault="00F47FE0" w:rsidP="001A34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3697"/>
    <w:rsid w:val="001A3444"/>
    <w:rsid w:val="00CB3697"/>
    <w:rsid w:val="00E37E4B"/>
    <w:rsid w:val="00F47FE0"/>
    <w:rsid w:val="00F83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B36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1A3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A344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A3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A34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26T05:27:00Z</dcterms:created>
  <dcterms:modified xsi:type="dcterms:W3CDTF">2017-01-26T05:32:00Z</dcterms:modified>
</cp:coreProperties>
</file>